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55D63" w14:textId="1AAF2ED3" w:rsidR="009667A6" w:rsidRPr="00E50B45" w:rsidRDefault="009667A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96A37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</w:t>
      </w:r>
      <w:r w:rsidRPr="00C96A3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upplementary Figure S1. </w:t>
      </w:r>
      <w:r w:rsidRPr="00C96A37">
        <w:rPr>
          <w:rFonts w:ascii="Times New Roman" w:hAnsi="Times New Roman"/>
          <w:sz w:val="24"/>
          <w:szCs w:val="24"/>
          <w:highlight w:val="yellow"/>
        </w:rPr>
        <w:t xml:space="preserve">Sensitivities </w:t>
      </w:r>
      <w:r w:rsidR="001A36EF" w:rsidRPr="00C96A37">
        <w:rPr>
          <w:rFonts w:ascii="Times New Roman" w:hAnsi="Times New Roman"/>
          <w:sz w:val="24"/>
          <w:szCs w:val="24"/>
          <w:highlight w:val="yellow"/>
        </w:rPr>
        <w:t xml:space="preserve">of </w:t>
      </w:r>
      <w:r w:rsidR="00EA303D" w:rsidRPr="00C96A37">
        <w:rPr>
          <w:rFonts w:ascii="Times New Roman" w:hAnsi="Times New Roman" w:hint="eastAsia"/>
          <w:i/>
          <w:iCs/>
          <w:sz w:val="24"/>
          <w:szCs w:val="24"/>
          <w:highlight w:val="yellow"/>
        </w:rPr>
        <w:t>EGFR</w:t>
      </w:r>
      <w:r w:rsidR="00EA303D" w:rsidRPr="00C96A37">
        <w:rPr>
          <w:rFonts w:ascii="Times New Roman" w:hAnsi="Times New Roman" w:hint="eastAsia"/>
          <w:sz w:val="24"/>
          <w:szCs w:val="24"/>
          <w:highlight w:val="yellow"/>
        </w:rPr>
        <w:t xml:space="preserve">-mutated </w:t>
      </w:r>
      <w:r w:rsidR="00EA303D" w:rsidRPr="00C96A37">
        <w:rPr>
          <w:rFonts w:ascii="Times New Roman" w:hAnsi="Times New Roman"/>
          <w:sz w:val="24"/>
          <w:szCs w:val="24"/>
          <w:highlight w:val="yellow"/>
        </w:rPr>
        <w:t xml:space="preserve">NSCLC </w:t>
      </w:r>
      <w:r w:rsidR="00EA303D" w:rsidRPr="00C96A37">
        <w:rPr>
          <w:rFonts w:ascii="Times New Roman" w:hAnsi="Times New Roman" w:hint="eastAsia"/>
          <w:sz w:val="24"/>
          <w:szCs w:val="24"/>
          <w:highlight w:val="yellow"/>
        </w:rPr>
        <w:t xml:space="preserve">cell lines </w:t>
      </w:r>
      <w:r w:rsidRPr="00C96A37">
        <w:rPr>
          <w:rFonts w:ascii="Times New Roman" w:hAnsi="Times New Roman"/>
          <w:sz w:val="24"/>
          <w:szCs w:val="24"/>
          <w:highlight w:val="yellow"/>
        </w:rPr>
        <w:t>to TAS-116 with or without TAS-121 (0.01</w:t>
      </w:r>
      <w:r w:rsidRPr="00C96A37">
        <w:rPr>
          <w:rFonts w:ascii="Times New Roman" w:hAnsi="Times New Roman" w:hint="eastAsia"/>
          <w:sz w:val="24"/>
          <w:szCs w:val="24"/>
          <w:highlight w:val="yellow"/>
        </w:rPr>
        <w:t xml:space="preserve"> µM</w:t>
      </w:r>
      <w:r w:rsidRPr="00C96A37">
        <w:rPr>
          <w:rFonts w:ascii="Times New Roman" w:hAnsi="Times New Roman"/>
          <w:sz w:val="24"/>
          <w:szCs w:val="24"/>
          <w:highlight w:val="yellow"/>
        </w:rPr>
        <w:t>).</w:t>
      </w:r>
    </w:p>
    <w:p w14:paraId="0B449C9E" w14:textId="0774F2FC" w:rsidR="009667A6" w:rsidRDefault="00B6750C" w:rsidP="009667A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2024CE0" wp14:editId="3863812A">
            <wp:extent cx="5400040" cy="14287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347"/>
                    <a:stretch/>
                  </pic:blipFill>
                  <pic:spPr bwMode="auto">
                    <a:xfrm>
                      <a:off x="0" y="0"/>
                      <a:ext cx="540004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</w:rPr>
        <w:t xml:space="preserve">Cells were plated in 96-well plates at a density of 2 </w:t>
      </w:r>
      <w:r w:rsidR="009667A6" w:rsidRPr="00C96A37">
        <w:rPr>
          <w:rFonts w:ascii="Times New Roman" w:eastAsia="游明朝" w:hAnsi="Times New Roman"/>
          <w:bCs/>
          <w:sz w:val="24"/>
          <w:szCs w:val="24"/>
          <w:highlight w:val="yellow"/>
        </w:rPr>
        <w:t xml:space="preserve">× </w:t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</w:rPr>
        <w:t>10</w:t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  <w:vertAlign w:val="superscript"/>
        </w:rPr>
        <w:t>3</w:t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</w:rPr>
        <w:t xml:space="preserve"> </w:t>
      </w:r>
      <w:r w:rsidR="009667A6" w:rsidRPr="00C96A37">
        <w:rPr>
          <w:rFonts w:ascii="Times New Roman" w:eastAsia="游明朝" w:hAnsi="Times New Roman"/>
          <w:bCs/>
          <w:sz w:val="24"/>
          <w:szCs w:val="24"/>
          <w:highlight w:val="yellow"/>
        </w:rPr>
        <w:t>cells/well</w:t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</w:rPr>
        <w:t xml:space="preserve">, and cell proliferation was evaluated with </w:t>
      </w:r>
      <w:r w:rsidR="009667A6" w:rsidRPr="00C96A37">
        <w:rPr>
          <w:rFonts w:ascii="Times New Roman" w:eastAsia="游明朝" w:hAnsi="Times New Roman"/>
          <w:bCs/>
          <w:sz w:val="24"/>
          <w:szCs w:val="24"/>
          <w:highlight w:val="yellow"/>
        </w:rPr>
        <w:t xml:space="preserve">a </w:t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</w:rPr>
        <w:t xml:space="preserve">WST-1 assay after 72 hours of treatment. Experiments were performed independently </w:t>
      </w:r>
      <w:r w:rsidR="009667A6" w:rsidRPr="00C96A37">
        <w:rPr>
          <w:rFonts w:ascii="Times New Roman" w:eastAsia="游明朝" w:hAnsi="Times New Roman"/>
          <w:bCs/>
          <w:sz w:val="24"/>
          <w:szCs w:val="24"/>
          <w:highlight w:val="yellow"/>
        </w:rPr>
        <w:t>in triplicate</w:t>
      </w:r>
      <w:r w:rsidR="009667A6" w:rsidRPr="00C96A37">
        <w:rPr>
          <w:rFonts w:ascii="Times New Roman" w:hAnsi="Times New Roman"/>
          <w:bCs/>
          <w:sz w:val="24"/>
          <w:szCs w:val="24"/>
          <w:highlight w:val="yellow"/>
        </w:rPr>
        <w:t>.</w:t>
      </w:r>
    </w:p>
    <w:p w14:paraId="2B5024B2" w14:textId="06BC9249" w:rsidR="009667A6" w:rsidRDefault="009667A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54316A" w14:textId="5131D390" w:rsidR="00A30D2D" w:rsidRPr="007C490D" w:rsidRDefault="00A30D2D" w:rsidP="00A30D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0D2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A30D2D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DB185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30D2D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r w:rsidRPr="00A30D2D">
        <w:rPr>
          <w:rFonts w:ascii="Times New Roman" w:hAnsi="Times New Roman" w:cs="Times New Roman"/>
          <w:bCs/>
          <w:sz w:val="24"/>
          <w:szCs w:val="24"/>
        </w:rPr>
        <w:t xml:space="preserve">Lists of </w:t>
      </w:r>
      <w:r w:rsidR="007C490D" w:rsidRPr="00C507CD">
        <w:rPr>
          <w:rFonts w:ascii="Times New Roman" w:hAnsi="Times New Roman" w:cs="Times New Roman" w:hint="eastAsia"/>
          <w:bCs/>
          <w:sz w:val="24"/>
          <w:szCs w:val="24"/>
        </w:rPr>
        <w:t>104</w:t>
      </w:r>
      <w:r w:rsidR="007C49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C490D">
        <w:rPr>
          <w:rFonts w:ascii="Times New Roman" w:hAnsi="Times New Roman" w:cs="Times New Roman"/>
          <w:bCs/>
          <w:sz w:val="24"/>
          <w:szCs w:val="24"/>
        </w:rPr>
        <w:t>genes examined by NCC O</w:t>
      </w:r>
      <w:r w:rsidRPr="00A30D2D">
        <w:rPr>
          <w:rFonts w:ascii="Times New Roman" w:hAnsi="Times New Roman" w:cs="Times New Roman"/>
          <w:bCs/>
          <w:sz w:val="24"/>
          <w:szCs w:val="24"/>
        </w:rPr>
        <w:t xml:space="preserve">ncopanel </w:t>
      </w:r>
      <w:r w:rsidR="007C490D">
        <w:rPr>
          <w:rFonts w:ascii="Times New Roman" w:hAnsi="Times New Roman" w:cs="Times New Roman"/>
          <w:bCs/>
          <w:sz w:val="24"/>
          <w:szCs w:val="24"/>
        </w:rPr>
        <w:t>v3 test</w:t>
      </w:r>
      <w:r w:rsidRPr="00A30D2D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A30D2D" w:rsidRPr="00A30D2D" w14:paraId="2A5E6367" w14:textId="77777777" w:rsidTr="006F0A3D">
        <w:trPr>
          <w:trHeight w:val="340"/>
        </w:trPr>
        <w:tc>
          <w:tcPr>
            <w:tcW w:w="710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8227" w14:textId="77777777" w:rsidR="00A30D2D" w:rsidRPr="00A30D2D" w:rsidRDefault="00A30D2D" w:rsidP="00A30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/>
                <w:b/>
                <w:sz w:val="24"/>
                <w:szCs w:val="24"/>
              </w:rPr>
              <w:t>Mutation and copy number alterations for all exon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F96B" w14:textId="77777777" w:rsidR="00A30D2D" w:rsidRPr="00A30D2D" w:rsidRDefault="00A30D2D" w:rsidP="00A30D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/>
                <w:b/>
                <w:sz w:val="24"/>
                <w:szCs w:val="24"/>
              </w:rPr>
              <w:t>Fusion</w:t>
            </w:r>
          </w:p>
        </w:tc>
      </w:tr>
      <w:tr w:rsidR="00A30D2D" w:rsidRPr="00A30D2D" w14:paraId="1EE4D7BF" w14:textId="77777777" w:rsidTr="006F0A3D">
        <w:trPr>
          <w:trHeight w:val="340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1EB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BL1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2F9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REBBP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6BA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IL7R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C90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TRK1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E59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MAD4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D07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LK</w:t>
            </w:r>
          </w:p>
        </w:tc>
      </w:tr>
      <w:tr w:rsidR="00A30D2D" w:rsidRPr="00A30D2D" w14:paraId="36C74ACB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798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CTN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F4C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7F5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JA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E88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T5C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28B0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MARCA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BC16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KT3</w:t>
            </w:r>
          </w:p>
        </w:tc>
      </w:tr>
      <w:tr w:rsidR="00A30D2D" w:rsidRPr="00A30D2D" w14:paraId="290651F2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2D6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K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AD1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UL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A31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JAK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A15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ALB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98F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M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259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XL</w:t>
            </w:r>
          </w:p>
        </w:tc>
      </w:tr>
      <w:tr w:rsidR="00A30D2D" w:rsidRPr="00A30D2D" w14:paraId="13EDC9B2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66C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K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1DD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DD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700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JAK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17C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BRM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3FE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TA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52F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</w:p>
        </w:tc>
      </w:tr>
      <w:tr w:rsidR="00A30D2D" w:rsidRPr="00A30D2D" w14:paraId="6A6DDA87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68F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K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812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A28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KEA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4FA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DGF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44FC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TK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3B6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</w:p>
        </w:tc>
      </w:tr>
      <w:tr w:rsidR="00A30D2D" w:rsidRPr="00A30D2D" w14:paraId="37EE78EC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58A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L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5F20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166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6E1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DGFR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7DA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TP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7D0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RBB4</w:t>
            </w:r>
          </w:p>
        </w:tc>
      </w:tr>
      <w:tr w:rsidR="00A30D2D" w:rsidRPr="00A30D2D" w14:paraId="6680BC62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D2B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C6A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P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6DB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49FC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IK3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4036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TS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252A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</w:p>
        </w:tc>
      </w:tr>
      <w:tr w:rsidR="00A30D2D" w:rsidRPr="00A30D2D" w14:paraId="56066F27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ECD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RID1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F95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RBB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9DA3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AP2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2DC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IK3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55D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V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B5E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</w:tr>
      <w:tr w:rsidR="00A30D2D" w:rsidRPr="00A30D2D" w14:paraId="256B197F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1E4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RID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A3D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RBB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5A9A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AP2K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78F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IK3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B6A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235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3</w:t>
            </w:r>
          </w:p>
        </w:tc>
      </w:tr>
      <w:tr w:rsidR="00A30D2D" w:rsidRPr="00A30D2D" w14:paraId="7F0B8618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D7A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T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1C8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RBB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22D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AP3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69B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RKC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DE8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F38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OTCH1</w:t>
            </w:r>
          </w:p>
        </w:tc>
      </w:tr>
      <w:tr w:rsidR="00A30D2D" w:rsidRPr="00A30D2D" w14:paraId="2DB85870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3C0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XI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D04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S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3DD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AP3K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447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TC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372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1DF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</w:tr>
      <w:tr w:rsidR="00A30D2D" w:rsidRPr="00A30D2D" w14:paraId="15BC1599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9F40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AX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169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EZ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9AFA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DM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750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DF2A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1763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TRK1</w:t>
            </w:r>
          </w:p>
        </w:tc>
      </w:tr>
      <w:tr w:rsidR="00A30D2D" w:rsidRPr="00A30D2D" w14:paraId="4E24BE99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3FE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A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AED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BXW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7EE6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DM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07E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A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4A2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DCC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PDGFRA</w:t>
            </w:r>
          </w:p>
        </w:tc>
      </w:tr>
      <w:tr w:rsidR="00A30D2D" w:rsidRPr="00A30D2D" w14:paraId="1713A15D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E5C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AR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AFE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0136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507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AC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4CA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B2C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AF1</w:t>
            </w:r>
          </w:p>
        </w:tc>
      </w:tr>
      <w:tr w:rsidR="00A30D2D" w:rsidRPr="00A30D2D" w14:paraId="1A94EAFE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262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CL2L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91CC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05D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F4E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AD51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108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ACA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ET</w:t>
            </w:r>
          </w:p>
        </w:tc>
      </w:tr>
      <w:tr w:rsidR="00A30D2D" w:rsidRPr="00A30D2D" w14:paraId="0044D7C6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DCD3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8096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F6F2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96E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A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FDF9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F0D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OS1</w:t>
            </w:r>
          </w:p>
        </w:tc>
      </w:tr>
      <w:tr w:rsidR="00A30D2D" w:rsidRPr="00A30D2D" w14:paraId="78D882EF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89D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DED0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GFR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B46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MYC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509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CEA0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A50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6E2DB56B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0E0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D81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FL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CBD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DCE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E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D71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DE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6AA544F6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B1C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CN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B68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GN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181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FE2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EE2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HO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A9DC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64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4663418A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830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D2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B8CC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HRA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63B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OTC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5C1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OC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AF4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D5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778C3D59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2160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DK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3C5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ID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8EA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72CE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OCK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2B2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9E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2C5D3F85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77E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49B5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IDH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837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OTCH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367B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RO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0D1C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1E6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0C8EE8BE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A986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HEK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64F8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IGF1R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60E9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RAS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B80C4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ETBP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7AFFA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C5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30D2D" w:rsidRPr="00A30D2D" w14:paraId="74379185" w14:textId="77777777" w:rsidTr="006F0A3D">
        <w:trPr>
          <w:trHeight w:val="340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838847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CRK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100208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IG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2AB883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F537A1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17CD">
              <w:rPr>
                <w:rFonts w:ascii="Times New Roman" w:hAnsi="Times New Roman" w:cs="Times New Roman"/>
                <w:i/>
                <w:sz w:val="24"/>
                <w:szCs w:val="24"/>
              </w:rPr>
              <w:t>SET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64049D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CECF" w14:textId="77777777" w:rsidR="00A30D2D" w:rsidRPr="004517CD" w:rsidRDefault="00A30D2D" w:rsidP="00A30D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12D68F9C" w14:textId="77777777" w:rsidR="00A30D2D" w:rsidRPr="00A30D2D" w:rsidRDefault="00A30D2D" w:rsidP="00A30D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0038D" w14:textId="77777777" w:rsidR="00A30D2D" w:rsidRPr="00A30D2D" w:rsidRDefault="00A30D2D" w:rsidP="00A30D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0D2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A514AF" w14:textId="77777777" w:rsidR="00A30D2D" w:rsidRPr="00A30D2D" w:rsidRDefault="00A30D2D" w:rsidP="00A30D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0D2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A30D2D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S2. </w:t>
      </w:r>
      <w:r w:rsidRPr="00A30D2D">
        <w:rPr>
          <w:rFonts w:ascii="Times New Roman" w:hAnsi="Times New Roman" w:cs="Times New Roman"/>
          <w:i/>
          <w:sz w:val="24"/>
          <w:szCs w:val="24"/>
        </w:rPr>
        <w:t>EGFR</w:t>
      </w:r>
      <w:r w:rsidRPr="00A30D2D">
        <w:rPr>
          <w:rFonts w:ascii="Times New Roman" w:hAnsi="Times New Roman" w:cs="Times New Roman"/>
          <w:sz w:val="24"/>
          <w:szCs w:val="24"/>
        </w:rPr>
        <w:t xml:space="preserve"> mutational statuses of cell lines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43"/>
        <w:gridCol w:w="6651"/>
      </w:tblGrid>
      <w:tr w:rsidR="00A30D2D" w:rsidRPr="00A30D2D" w14:paraId="6A220D02" w14:textId="77777777" w:rsidTr="006F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C175CF5" w14:textId="77777777" w:rsidR="00A30D2D" w:rsidRPr="00A30D2D" w:rsidRDefault="00A30D2D" w:rsidP="00A30D2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ll line</w:t>
            </w:r>
          </w:p>
        </w:tc>
        <w:tc>
          <w:tcPr>
            <w:tcW w:w="6651" w:type="dxa"/>
            <w:tcBorders>
              <w:top w:val="single" w:sz="12" w:space="0" w:color="auto"/>
              <w:bottom w:val="single" w:sz="12" w:space="0" w:color="auto"/>
            </w:tcBorders>
          </w:tcPr>
          <w:p w14:paraId="6756059C" w14:textId="77777777" w:rsidR="00A30D2D" w:rsidRPr="00A30D2D" w:rsidRDefault="00A30D2D" w:rsidP="00A30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etic alterations</w:t>
            </w:r>
          </w:p>
        </w:tc>
      </w:tr>
      <w:tr w:rsidR="00A30D2D" w:rsidRPr="00A30D2D" w14:paraId="64C51136" w14:textId="77777777" w:rsidTr="006F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3759EFAD" w14:textId="77777777" w:rsidR="00A30D2D" w:rsidRPr="00A30D2D" w:rsidRDefault="00A30D2D" w:rsidP="00A30D2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A30D2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C827</w:t>
            </w:r>
          </w:p>
        </w:tc>
        <w:tc>
          <w:tcPr>
            <w:tcW w:w="6651" w:type="dxa"/>
            <w:tcBorders>
              <w:top w:val="single" w:sz="12" w:space="0" w:color="auto"/>
            </w:tcBorders>
            <w:shd w:val="clear" w:color="auto" w:fill="auto"/>
          </w:tcPr>
          <w:p w14:paraId="104C938C" w14:textId="77777777" w:rsidR="00A30D2D" w:rsidRPr="00A30D2D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E</w:t>
            </w:r>
            <w:r w:rsidRPr="00A30D2D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FR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746_A750del</w:t>
            </w:r>
          </w:p>
        </w:tc>
      </w:tr>
      <w:tr w:rsidR="00A30D2D" w:rsidRPr="00A30D2D" w14:paraId="2F2E9B47" w14:textId="77777777" w:rsidTr="006F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323D06" w14:textId="77777777" w:rsidR="00A30D2D" w:rsidRPr="00A30D2D" w:rsidRDefault="00A30D2D" w:rsidP="00A30D2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A30D2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-9</w:t>
            </w:r>
          </w:p>
        </w:tc>
        <w:tc>
          <w:tcPr>
            <w:tcW w:w="6651" w:type="dxa"/>
          </w:tcPr>
          <w:p w14:paraId="5D5C0B69" w14:textId="77777777" w:rsidR="00A30D2D" w:rsidRPr="00A30D2D" w:rsidRDefault="00A30D2D" w:rsidP="00A30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E</w:t>
            </w:r>
            <w:r w:rsidRPr="00A30D2D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FR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746_A750del</w:t>
            </w:r>
          </w:p>
        </w:tc>
      </w:tr>
      <w:tr w:rsidR="00A30D2D" w:rsidRPr="00A30D2D" w14:paraId="5739558E" w14:textId="77777777" w:rsidTr="006F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shd w:val="clear" w:color="auto" w:fill="auto"/>
          </w:tcPr>
          <w:p w14:paraId="2A07CE5B" w14:textId="77777777" w:rsidR="00A30D2D" w:rsidRPr="00A30D2D" w:rsidRDefault="00A30D2D" w:rsidP="00A30D2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P</w:t>
            </w:r>
            <w:r w:rsidRPr="00A30D2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9-COR</w:t>
            </w:r>
          </w:p>
        </w:tc>
        <w:tc>
          <w:tcPr>
            <w:tcW w:w="6651" w:type="dxa"/>
            <w:tcBorders>
              <w:bottom w:val="nil"/>
            </w:tcBorders>
            <w:shd w:val="clear" w:color="auto" w:fill="auto"/>
          </w:tcPr>
          <w:p w14:paraId="0884518D" w14:textId="77777777" w:rsidR="00A30D2D" w:rsidRPr="00A30D2D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W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ld-type </w:t>
            </w:r>
            <w:r w:rsidRPr="00A30D2D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EGFR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mplification</w:t>
            </w:r>
          </w:p>
        </w:tc>
      </w:tr>
      <w:tr w:rsidR="00A30D2D" w:rsidRPr="00A30D2D" w14:paraId="3A2761D4" w14:textId="77777777" w:rsidTr="006F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4D93FF6D" w14:textId="77777777" w:rsidR="00A30D2D" w:rsidRPr="00A30D2D" w:rsidRDefault="00A30D2D" w:rsidP="00A30D2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A30D2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75</w:t>
            </w:r>
          </w:p>
        </w:tc>
        <w:tc>
          <w:tcPr>
            <w:tcW w:w="6651" w:type="dxa"/>
            <w:tcBorders>
              <w:top w:val="nil"/>
              <w:bottom w:val="nil"/>
            </w:tcBorders>
          </w:tcPr>
          <w:p w14:paraId="41BAE671" w14:textId="77777777" w:rsidR="00A30D2D" w:rsidRPr="00A30D2D" w:rsidRDefault="00A30D2D" w:rsidP="00A30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E</w:t>
            </w:r>
            <w:r w:rsidRPr="00A30D2D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FR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858R/T790M</w:t>
            </w:r>
          </w:p>
        </w:tc>
      </w:tr>
      <w:tr w:rsidR="00A30D2D" w:rsidRPr="00A30D2D" w14:paraId="6445CBA8" w14:textId="77777777" w:rsidTr="006F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E0E79F" w14:textId="77777777" w:rsidR="00A30D2D" w:rsidRPr="00A30D2D" w:rsidRDefault="00A30D2D" w:rsidP="00A30D2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H</w:t>
            </w:r>
            <w:r w:rsidRPr="00A30D2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75</w:t>
            </w:r>
            <w:r w:rsidRPr="00A30D2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-</w:t>
            </w:r>
            <w:r w:rsidRPr="00A30D2D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R/TM</w:t>
            </w:r>
          </w:p>
        </w:tc>
        <w:tc>
          <w:tcPr>
            <w:tcW w:w="66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227DED" w14:textId="77777777" w:rsidR="00A30D2D" w:rsidRPr="00A30D2D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30D2D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</w:rPr>
              <w:t>E</w:t>
            </w:r>
            <w:r w:rsidRPr="00A30D2D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GFR 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L858R/T790M + </w:t>
            </w:r>
            <w:r w:rsidRPr="00A30D2D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EGFR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858R/T790M </w:t>
            </w:r>
            <w:r w:rsidRPr="00A30D2D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o</w:t>
            </w:r>
            <w:r w:rsidRPr="00A30D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rexpression</w:t>
            </w:r>
          </w:p>
        </w:tc>
      </w:tr>
    </w:tbl>
    <w:p w14:paraId="64A2CEB6" w14:textId="77777777" w:rsidR="00A30D2D" w:rsidRPr="00A30D2D" w:rsidRDefault="00A30D2D" w:rsidP="00A30D2D">
      <w:pPr>
        <w:rPr>
          <w:rFonts w:ascii="Times New Roman" w:hAnsi="Times New Roman" w:cs="Times New Roman"/>
          <w:sz w:val="24"/>
          <w:szCs w:val="24"/>
        </w:rPr>
      </w:pPr>
    </w:p>
    <w:p w14:paraId="54E0FE6C" w14:textId="77777777" w:rsidR="00A30D2D" w:rsidRPr="00A30D2D" w:rsidRDefault="00A30D2D" w:rsidP="00A30D2D">
      <w:pPr>
        <w:rPr>
          <w:rFonts w:ascii="Times New Roman" w:hAnsi="Times New Roman" w:cs="Times New Roman"/>
          <w:sz w:val="24"/>
          <w:szCs w:val="24"/>
        </w:rPr>
      </w:pPr>
      <w:r w:rsidRPr="00A30D2D">
        <w:rPr>
          <w:rFonts w:ascii="Times New Roman" w:hAnsi="Times New Roman" w:cs="Times New Roman"/>
          <w:sz w:val="24"/>
          <w:szCs w:val="24"/>
        </w:rPr>
        <w:br w:type="page"/>
      </w:r>
    </w:p>
    <w:p w14:paraId="6797C8D1" w14:textId="58A8880F" w:rsidR="00AD47CA" w:rsidRPr="00C96A37" w:rsidRDefault="00AD47CA" w:rsidP="00AD47CA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C96A37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>S</w:t>
      </w:r>
      <w:r w:rsidRPr="00C96A3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upplementary Table S</w:t>
      </w:r>
      <w:r w:rsidRPr="00C96A37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3</w:t>
      </w:r>
      <w:r w:rsidRPr="00C96A3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Pr="00C96A37">
        <w:rPr>
          <w:rFonts w:ascii="Times New Roman" w:hAnsi="Times New Roman" w:cs="Times New Roman"/>
          <w:sz w:val="24"/>
          <w:szCs w:val="24"/>
          <w:highlight w:val="yellow"/>
        </w:rPr>
        <w:t>Summary of antibodies for western blotting.</w:t>
      </w:r>
    </w:p>
    <w:tbl>
      <w:tblPr>
        <w:tblStyle w:val="6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993"/>
        <w:gridCol w:w="2952"/>
      </w:tblGrid>
      <w:tr w:rsidR="00AD47CA" w:rsidRPr="00C96A37" w14:paraId="0F032664" w14:textId="77777777" w:rsidTr="009B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44FFD962" w14:textId="77777777" w:rsidR="00AD47CA" w:rsidRPr="00C96A37" w:rsidRDefault="00AD47CA" w:rsidP="009B27D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Molecu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6436E2D" w14:textId="77777777" w:rsidR="00AD47CA" w:rsidRPr="00C96A37" w:rsidRDefault="00AD47CA" w:rsidP="009B2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Clon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3E68B91" w14:textId="77777777" w:rsidR="00AD47CA" w:rsidRPr="00C96A37" w:rsidRDefault="00AD47CA" w:rsidP="009B2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H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ost</w:t>
            </w:r>
          </w:p>
        </w:tc>
        <w:tc>
          <w:tcPr>
            <w:tcW w:w="2952" w:type="dxa"/>
            <w:tcBorders>
              <w:top w:val="single" w:sz="12" w:space="0" w:color="auto"/>
              <w:bottom w:val="single" w:sz="12" w:space="0" w:color="auto"/>
            </w:tcBorders>
          </w:tcPr>
          <w:p w14:paraId="3E84FDA3" w14:textId="77777777" w:rsidR="00AD47CA" w:rsidRPr="00C96A37" w:rsidRDefault="00AD47CA" w:rsidP="009B2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Company</w:t>
            </w:r>
          </w:p>
        </w:tc>
      </w:tr>
      <w:tr w:rsidR="00AD47CA" w:rsidRPr="00C96A37" w14:paraId="56960309" w14:textId="77777777" w:rsidTr="009B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06E48B72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Human E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GF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08C641F9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D38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B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38DDB1B8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952" w:type="dxa"/>
            <w:tcBorders>
              <w:top w:val="single" w:sz="12" w:space="0" w:color="auto"/>
            </w:tcBorders>
            <w:shd w:val="clear" w:color="auto" w:fill="auto"/>
          </w:tcPr>
          <w:p w14:paraId="2BF7A587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C96A37" w14:paraId="54FF87CA" w14:textId="77777777" w:rsidTr="009B2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FF45B0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Human p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EGFR</w:t>
            </w:r>
          </w:p>
        </w:tc>
        <w:tc>
          <w:tcPr>
            <w:tcW w:w="1417" w:type="dxa"/>
          </w:tcPr>
          <w:p w14:paraId="03214D7A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D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7A5</w:t>
            </w:r>
          </w:p>
        </w:tc>
        <w:tc>
          <w:tcPr>
            <w:tcW w:w="993" w:type="dxa"/>
          </w:tcPr>
          <w:p w14:paraId="2FA6014F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952" w:type="dxa"/>
          </w:tcPr>
          <w:p w14:paraId="0E8D1231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C96A37" w14:paraId="54F44093" w14:textId="77777777" w:rsidTr="009B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A092DBE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Human e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x 19 deleted EGFR</w:t>
            </w:r>
          </w:p>
        </w:tc>
        <w:tc>
          <w:tcPr>
            <w:tcW w:w="1417" w:type="dxa"/>
            <w:shd w:val="clear" w:color="auto" w:fill="auto"/>
          </w:tcPr>
          <w:p w14:paraId="7D2CB84C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D6B6</w:t>
            </w:r>
          </w:p>
        </w:tc>
        <w:tc>
          <w:tcPr>
            <w:tcW w:w="993" w:type="dxa"/>
            <w:shd w:val="clear" w:color="auto" w:fill="auto"/>
          </w:tcPr>
          <w:p w14:paraId="37A7397D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bbit</w:t>
            </w:r>
          </w:p>
        </w:tc>
        <w:tc>
          <w:tcPr>
            <w:tcW w:w="2952" w:type="dxa"/>
            <w:shd w:val="clear" w:color="auto" w:fill="auto"/>
          </w:tcPr>
          <w:p w14:paraId="2555503F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C96A37" w14:paraId="273A34BA" w14:textId="77777777" w:rsidTr="009B2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95E3061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Human </w:t>
            </w: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A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KT</w:t>
            </w:r>
          </w:p>
        </w:tc>
        <w:tc>
          <w:tcPr>
            <w:tcW w:w="1417" w:type="dxa"/>
            <w:shd w:val="clear" w:color="auto" w:fill="auto"/>
          </w:tcPr>
          <w:p w14:paraId="6D72BF12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Polyclonal</w:t>
            </w:r>
          </w:p>
        </w:tc>
        <w:tc>
          <w:tcPr>
            <w:tcW w:w="993" w:type="dxa"/>
            <w:shd w:val="clear" w:color="auto" w:fill="auto"/>
          </w:tcPr>
          <w:p w14:paraId="6618FA77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952" w:type="dxa"/>
            <w:shd w:val="clear" w:color="auto" w:fill="auto"/>
          </w:tcPr>
          <w:p w14:paraId="674D9AD8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C96A37" w14:paraId="057F7824" w14:textId="77777777" w:rsidTr="009B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F057864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Human </w:t>
            </w: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p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AKT (Ser473)</w:t>
            </w:r>
          </w:p>
        </w:tc>
        <w:tc>
          <w:tcPr>
            <w:tcW w:w="1417" w:type="dxa"/>
            <w:shd w:val="clear" w:color="auto" w:fill="auto"/>
          </w:tcPr>
          <w:p w14:paraId="0FE896B5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D9E</w:t>
            </w:r>
          </w:p>
        </w:tc>
        <w:tc>
          <w:tcPr>
            <w:tcW w:w="993" w:type="dxa"/>
            <w:shd w:val="clear" w:color="auto" w:fill="auto"/>
          </w:tcPr>
          <w:p w14:paraId="68EA5353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952" w:type="dxa"/>
            <w:shd w:val="clear" w:color="auto" w:fill="auto"/>
          </w:tcPr>
          <w:p w14:paraId="008B927D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C96A37" w14:paraId="5C7E7632" w14:textId="77777777" w:rsidTr="009B2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630AF6F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Human </w:t>
            </w: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E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RK1/2</w:t>
            </w:r>
          </w:p>
        </w:tc>
        <w:tc>
          <w:tcPr>
            <w:tcW w:w="1417" w:type="dxa"/>
            <w:shd w:val="clear" w:color="auto" w:fill="auto"/>
          </w:tcPr>
          <w:p w14:paraId="14C6F6B3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137F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2FF2DC2A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952" w:type="dxa"/>
            <w:shd w:val="clear" w:color="auto" w:fill="auto"/>
          </w:tcPr>
          <w:p w14:paraId="12F502F0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C96A37" w14:paraId="019A7043" w14:textId="77777777" w:rsidTr="009B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A89412A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Human </w:t>
            </w: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p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ERK1/2</w:t>
            </w:r>
          </w:p>
        </w:tc>
        <w:tc>
          <w:tcPr>
            <w:tcW w:w="1417" w:type="dxa"/>
            <w:shd w:val="clear" w:color="auto" w:fill="auto"/>
          </w:tcPr>
          <w:p w14:paraId="7E95E2C3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D13.14.4E</w:t>
            </w:r>
          </w:p>
        </w:tc>
        <w:tc>
          <w:tcPr>
            <w:tcW w:w="993" w:type="dxa"/>
            <w:shd w:val="clear" w:color="auto" w:fill="auto"/>
          </w:tcPr>
          <w:p w14:paraId="57295271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952" w:type="dxa"/>
            <w:shd w:val="clear" w:color="auto" w:fill="auto"/>
          </w:tcPr>
          <w:p w14:paraId="674C9FC7" w14:textId="77777777" w:rsidR="00AD47CA" w:rsidRPr="00C96A37" w:rsidRDefault="00AD47CA" w:rsidP="009B2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  <w:tr w:rsidR="00AD47CA" w:rsidRPr="00E50B45" w14:paraId="4B443942" w14:textId="77777777" w:rsidTr="009B2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CD15B16" w14:textId="77777777" w:rsidR="00AD47CA" w:rsidRPr="00C96A37" w:rsidRDefault="00AD47CA" w:rsidP="009B27DE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Human </w:t>
            </w:r>
            <w:r w:rsidRPr="00C96A37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  <w:highlight w:val="yellow"/>
              </w:rPr>
              <w:t>G</w:t>
            </w:r>
            <w:r w:rsidRPr="00C96A37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APDH</w:t>
            </w:r>
          </w:p>
        </w:tc>
        <w:tc>
          <w:tcPr>
            <w:tcW w:w="1417" w:type="dxa"/>
            <w:shd w:val="clear" w:color="auto" w:fill="auto"/>
          </w:tcPr>
          <w:p w14:paraId="26A01CEF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D16H11</w:t>
            </w:r>
          </w:p>
        </w:tc>
        <w:tc>
          <w:tcPr>
            <w:tcW w:w="993" w:type="dxa"/>
            <w:shd w:val="clear" w:color="auto" w:fill="auto"/>
          </w:tcPr>
          <w:p w14:paraId="6782B5CE" w14:textId="77777777" w:rsidR="00AD47CA" w:rsidRPr="00C96A37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Ra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bbit</w:t>
            </w:r>
          </w:p>
        </w:tc>
        <w:tc>
          <w:tcPr>
            <w:tcW w:w="2952" w:type="dxa"/>
            <w:shd w:val="clear" w:color="auto" w:fill="auto"/>
          </w:tcPr>
          <w:p w14:paraId="1C859224" w14:textId="77777777" w:rsidR="00AD47CA" w:rsidRPr="00E50B45" w:rsidRDefault="00AD47CA" w:rsidP="009B2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6A37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 xml:space="preserve">Cell </w:t>
            </w:r>
            <w:r w:rsidRPr="00C96A37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Signaling Technology</w:t>
            </w:r>
          </w:p>
        </w:tc>
      </w:tr>
    </w:tbl>
    <w:p w14:paraId="13DDC5D1" w14:textId="14EEFEAF" w:rsidR="00AD47CA" w:rsidRPr="00E50B45" w:rsidRDefault="00AD47C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50B4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8D5B10" w14:textId="69BE80C1" w:rsidR="00A30D2D" w:rsidRPr="008F493A" w:rsidRDefault="00A30D2D" w:rsidP="00A30D2D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8F493A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>S</w:t>
      </w:r>
      <w:r w:rsidRPr="008F493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upplementary Table S</w:t>
      </w:r>
      <w:r w:rsidR="00AD47CA" w:rsidRPr="008F493A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4</w:t>
      </w:r>
      <w:r w:rsidRPr="008F493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Pr="008F493A">
        <w:rPr>
          <w:rFonts w:ascii="Times New Roman" w:hAnsi="Times New Roman" w:cs="Times New Roman"/>
          <w:sz w:val="24"/>
          <w:szCs w:val="24"/>
          <w:highlight w:val="yellow"/>
        </w:rPr>
        <w:t>Summary of genetic alterations.</w:t>
      </w:r>
    </w:p>
    <w:tbl>
      <w:tblPr>
        <w:tblStyle w:val="6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19"/>
        <w:gridCol w:w="7"/>
        <w:gridCol w:w="2136"/>
        <w:gridCol w:w="3512"/>
      </w:tblGrid>
      <w:tr w:rsidR="00A30D2D" w:rsidRPr="008F493A" w14:paraId="7CE91D3F" w14:textId="77777777" w:rsidTr="006F0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EB48E3" w14:textId="77777777" w:rsidR="00A30D2D" w:rsidRPr="008F493A" w:rsidRDefault="00A30D2D" w:rsidP="00A30D2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Mutation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</w:tcPr>
          <w:p w14:paraId="6857D84C" w14:textId="77777777" w:rsidR="00A30D2D" w:rsidRPr="008F493A" w:rsidRDefault="00A30D2D" w:rsidP="00A30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Fusion</w:t>
            </w:r>
          </w:p>
        </w:tc>
        <w:tc>
          <w:tcPr>
            <w:tcW w:w="3512" w:type="dxa"/>
            <w:tcBorders>
              <w:top w:val="single" w:sz="12" w:space="0" w:color="auto"/>
              <w:bottom w:val="single" w:sz="12" w:space="0" w:color="auto"/>
            </w:tcBorders>
          </w:tcPr>
          <w:p w14:paraId="0D11BF6B" w14:textId="77777777" w:rsidR="00A30D2D" w:rsidRPr="008F493A" w:rsidRDefault="00A30D2D" w:rsidP="00A30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Copy number variation</w:t>
            </w:r>
          </w:p>
        </w:tc>
      </w:tr>
      <w:tr w:rsidR="00A30D2D" w:rsidRPr="008F493A" w14:paraId="78D8FACE" w14:textId="77777777" w:rsidTr="006F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dxa"/>
            <w:tcBorders>
              <w:top w:val="single" w:sz="12" w:space="0" w:color="auto"/>
            </w:tcBorders>
            <w:shd w:val="clear" w:color="auto" w:fill="auto"/>
          </w:tcPr>
          <w:p w14:paraId="1613EEA1" w14:textId="77777777" w:rsidR="00A30D2D" w:rsidRPr="008F493A" w:rsidRDefault="00A30D2D" w:rsidP="00A30D2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yellow"/>
              </w:rPr>
              <w:t>EGFR</w:t>
            </w:r>
            <w:r w:rsidRPr="008F493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 L858R</w:t>
            </w:r>
          </w:p>
        </w:tc>
        <w:tc>
          <w:tcPr>
            <w:tcW w:w="214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5B649F8" w14:textId="77777777" w:rsidR="00A30D2D" w:rsidRPr="008F493A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color w:val="auto"/>
                <w:sz w:val="24"/>
                <w:szCs w:val="24"/>
                <w:highlight w:val="yellow"/>
              </w:rPr>
              <w:t>N</w:t>
            </w: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>ot detected</w:t>
            </w:r>
          </w:p>
        </w:tc>
        <w:tc>
          <w:tcPr>
            <w:tcW w:w="3512" w:type="dxa"/>
            <w:tcBorders>
              <w:top w:val="single" w:sz="12" w:space="0" w:color="auto"/>
            </w:tcBorders>
            <w:shd w:val="clear" w:color="auto" w:fill="auto"/>
          </w:tcPr>
          <w:p w14:paraId="0D405A68" w14:textId="77777777" w:rsidR="00A30D2D" w:rsidRPr="008F493A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  <w:highlight w:val="yellow"/>
              </w:rPr>
              <w:t>N</w:t>
            </w:r>
            <w:r w:rsidRPr="008F493A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highlight w:val="yellow"/>
              </w:rPr>
              <w:t>OTCH2</w:t>
            </w: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 xml:space="preserve"> amplification</w:t>
            </w:r>
          </w:p>
        </w:tc>
      </w:tr>
      <w:tr w:rsidR="00A30D2D" w:rsidRPr="008F493A" w14:paraId="280BF15E" w14:textId="77777777" w:rsidTr="006F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dxa"/>
          </w:tcPr>
          <w:p w14:paraId="371AA56D" w14:textId="77777777" w:rsidR="00A30D2D" w:rsidRPr="008F493A" w:rsidRDefault="00A30D2D" w:rsidP="00A30D2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yellow"/>
              </w:rPr>
              <w:t>E</w:t>
            </w:r>
            <w:r w:rsidRPr="008F493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yellow"/>
              </w:rPr>
              <w:t>GFR</w:t>
            </w:r>
            <w:r w:rsidRPr="008F493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 xml:space="preserve"> T790M</w:t>
            </w:r>
          </w:p>
        </w:tc>
        <w:tc>
          <w:tcPr>
            <w:tcW w:w="2143" w:type="dxa"/>
            <w:gridSpan w:val="2"/>
          </w:tcPr>
          <w:p w14:paraId="1449125A" w14:textId="77777777" w:rsidR="00A30D2D" w:rsidRPr="008F493A" w:rsidRDefault="00A30D2D" w:rsidP="00A30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3512" w:type="dxa"/>
          </w:tcPr>
          <w:p w14:paraId="5251D2AC" w14:textId="77777777" w:rsidR="00A30D2D" w:rsidRPr="008F493A" w:rsidRDefault="00A30D2D" w:rsidP="00A30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  <w:highlight w:val="yellow"/>
              </w:rPr>
              <w:t>R</w:t>
            </w:r>
            <w:r w:rsidRPr="008F493A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highlight w:val="yellow"/>
              </w:rPr>
              <w:t>AC1</w:t>
            </w: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 xml:space="preserve"> amplification</w:t>
            </w:r>
          </w:p>
        </w:tc>
      </w:tr>
      <w:tr w:rsidR="00A30D2D" w:rsidRPr="008F493A" w14:paraId="4847F604" w14:textId="77777777" w:rsidTr="006F0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dxa"/>
            <w:shd w:val="clear" w:color="auto" w:fill="auto"/>
          </w:tcPr>
          <w:p w14:paraId="6D3777AA" w14:textId="77777777" w:rsidR="00A30D2D" w:rsidRPr="008F493A" w:rsidRDefault="00A30D2D" w:rsidP="00A30D2D">
            <w:pPr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yellow"/>
              </w:rPr>
              <w:t>T</w:t>
            </w:r>
            <w:r w:rsidRPr="008F493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yellow"/>
              </w:rPr>
              <w:t xml:space="preserve">P53 </w:t>
            </w:r>
            <w:r w:rsidRPr="008F493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  <w:t>L194fs</w:t>
            </w:r>
          </w:p>
        </w:tc>
        <w:tc>
          <w:tcPr>
            <w:tcW w:w="2143" w:type="dxa"/>
            <w:gridSpan w:val="2"/>
            <w:shd w:val="clear" w:color="auto" w:fill="auto"/>
          </w:tcPr>
          <w:p w14:paraId="03F6B0C5" w14:textId="77777777" w:rsidR="00A30D2D" w:rsidRPr="008F493A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3512" w:type="dxa"/>
            <w:shd w:val="clear" w:color="auto" w:fill="auto"/>
          </w:tcPr>
          <w:p w14:paraId="29E81A5C" w14:textId="77777777" w:rsidR="00A30D2D" w:rsidRPr="008F493A" w:rsidRDefault="00A30D2D" w:rsidP="00A30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8F493A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  <w:highlight w:val="yellow"/>
              </w:rPr>
              <w:t>E</w:t>
            </w:r>
            <w:r w:rsidRPr="008F493A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highlight w:val="yellow"/>
              </w:rPr>
              <w:t>GFR</w:t>
            </w: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 xml:space="preserve"> amplification</w:t>
            </w:r>
          </w:p>
        </w:tc>
      </w:tr>
      <w:tr w:rsidR="00A30D2D" w:rsidRPr="00A30D2D" w14:paraId="699CCE86" w14:textId="77777777" w:rsidTr="006F0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9" w:type="dxa"/>
          </w:tcPr>
          <w:p w14:paraId="0BB5D2F2" w14:textId="77777777" w:rsidR="00A30D2D" w:rsidRPr="008F493A" w:rsidRDefault="00A30D2D" w:rsidP="00A30D2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2143" w:type="dxa"/>
            <w:gridSpan w:val="2"/>
          </w:tcPr>
          <w:p w14:paraId="596A3912" w14:textId="77777777" w:rsidR="00A30D2D" w:rsidRPr="008F493A" w:rsidRDefault="00A30D2D" w:rsidP="00A30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</w:p>
        </w:tc>
        <w:tc>
          <w:tcPr>
            <w:tcW w:w="3512" w:type="dxa"/>
          </w:tcPr>
          <w:p w14:paraId="5B1C595B" w14:textId="77777777" w:rsidR="00A30D2D" w:rsidRPr="00A30D2D" w:rsidRDefault="00A30D2D" w:rsidP="00A30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493A">
              <w:rPr>
                <w:rFonts w:ascii="Times New Roman" w:hAnsi="Times New Roman" w:cs="Times New Roman" w:hint="eastAsia"/>
                <w:i/>
                <w:iCs/>
                <w:color w:val="auto"/>
                <w:sz w:val="24"/>
                <w:szCs w:val="24"/>
                <w:highlight w:val="yellow"/>
              </w:rPr>
              <w:t>C</w:t>
            </w:r>
            <w:r w:rsidRPr="008F493A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highlight w:val="yellow"/>
              </w:rPr>
              <w:t>DKN2A</w:t>
            </w:r>
            <w:r w:rsidRPr="008F493A">
              <w:rPr>
                <w:rFonts w:ascii="Times New Roman" w:hAnsi="Times New Roman" w:cs="Times New Roman"/>
                <w:color w:val="auto"/>
                <w:sz w:val="24"/>
                <w:szCs w:val="24"/>
                <w:highlight w:val="yellow"/>
              </w:rPr>
              <w:t xml:space="preserve"> homozygous deletion</w:t>
            </w:r>
          </w:p>
        </w:tc>
      </w:tr>
    </w:tbl>
    <w:p w14:paraId="3FABDC0C" w14:textId="505D6B1E" w:rsidR="00A30D2D" w:rsidRPr="00A30D2D" w:rsidRDefault="00A30D2D" w:rsidP="00A30D2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30D2D" w:rsidRPr="00A30D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AA2AB" w14:textId="77777777" w:rsidR="005A16A2" w:rsidRDefault="005A16A2" w:rsidP="00FF1099">
      <w:r>
        <w:separator/>
      </w:r>
    </w:p>
  </w:endnote>
  <w:endnote w:type="continuationSeparator" w:id="0">
    <w:p w14:paraId="3889F40B" w14:textId="77777777" w:rsidR="005A16A2" w:rsidRDefault="005A16A2" w:rsidP="00FF1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42F0E" w14:textId="77777777" w:rsidR="005A16A2" w:rsidRDefault="005A16A2" w:rsidP="00FF1099">
      <w:r>
        <w:separator/>
      </w:r>
    </w:p>
  </w:footnote>
  <w:footnote w:type="continuationSeparator" w:id="0">
    <w:p w14:paraId="4D63E462" w14:textId="77777777" w:rsidR="005A16A2" w:rsidRDefault="005A16A2" w:rsidP="00FF1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8B1"/>
    <w:rsid w:val="001005B7"/>
    <w:rsid w:val="0011285C"/>
    <w:rsid w:val="001A36EF"/>
    <w:rsid w:val="003D5C27"/>
    <w:rsid w:val="004517CD"/>
    <w:rsid w:val="00463863"/>
    <w:rsid w:val="004F6674"/>
    <w:rsid w:val="00516FD3"/>
    <w:rsid w:val="005A16A2"/>
    <w:rsid w:val="005C5516"/>
    <w:rsid w:val="00606706"/>
    <w:rsid w:val="0063186E"/>
    <w:rsid w:val="00676288"/>
    <w:rsid w:val="0070522C"/>
    <w:rsid w:val="0078589A"/>
    <w:rsid w:val="007A2F3A"/>
    <w:rsid w:val="007C490D"/>
    <w:rsid w:val="007C62E3"/>
    <w:rsid w:val="0082567F"/>
    <w:rsid w:val="008A78B1"/>
    <w:rsid w:val="008F30E8"/>
    <w:rsid w:val="008F493A"/>
    <w:rsid w:val="009667A6"/>
    <w:rsid w:val="00970E7E"/>
    <w:rsid w:val="009D5E2B"/>
    <w:rsid w:val="00A1182F"/>
    <w:rsid w:val="00A30D2D"/>
    <w:rsid w:val="00A30FCA"/>
    <w:rsid w:val="00A87CC2"/>
    <w:rsid w:val="00AD47CA"/>
    <w:rsid w:val="00B6750C"/>
    <w:rsid w:val="00B735A7"/>
    <w:rsid w:val="00B967BB"/>
    <w:rsid w:val="00BF67A9"/>
    <w:rsid w:val="00C03AD6"/>
    <w:rsid w:val="00C507CD"/>
    <w:rsid w:val="00C96A37"/>
    <w:rsid w:val="00D162B1"/>
    <w:rsid w:val="00D30D63"/>
    <w:rsid w:val="00DB1858"/>
    <w:rsid w:val="00E50B45"/>
    <w:rsid w:val="00E54C91"/>
    <w:rsid w:val="00E93B12"/>
    <w:rsid w:val="00EA303D"/>
    <w:rsid w:val="00F12E56"/>
    <w:rsid w:val="00F72704"/>
    <w:rsid w:val="00FF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53AA7D"/>
  <w15:chartTrackingRefBased/>
  <w15:docId w15:val="{48773039-C26E-47F1-B8A4-03B26C42F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A78B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F10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1099"/>
  </w:style>
  <w:style w:type="paragraph" w:styleId="a6">
    <w:name w:val="footer"/>
    <w:basedOn w:val="a"/>
    <w:link w:val="a7"/>
    <w:uiPriority w:val="99"/>
    <w:unhideWhenUsed/>
    <w:rsid w:val="00FF10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1099"/>
  </w:style>
  <w:style w:type="character" w:styleId="a8">
    <w:name w:val="annotation reference"/>
    <w:basedOn w:val="a0"/>
    <w:uiPriority w:val="99"/>
    <w:semiHidden/>
    <w:unhideWhenUsed/>
    <w:rsid w:val="00FF109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F1099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FF1099"/>
  </w:style>
  <w:style w:type="paragraph" w:styleId="ab">
    <w:name w:val="annotation subject"/>
    <w:basedOn w:val="a9"/>
    <w:next w:val="a9"/>
    <w:link w:val="ac"/>
    <w:uiPriority w:val="99"/>
    <w:semiHidden/>
    <w:unhideWhenUsed/>
    <w:rsid w:val="00FF109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F109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F10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F10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2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Sho</dc:creator>
  <cp:keywords/>
  <dc:description/>
  <cp:lastModifiedBy>Watanabe Sho</cp:lastModifiedBy>
  <cp:revision>5</cp:revision>
  <dcterms:created xsi:type="dcterms:W3CDTF">2020-12-21T20:50:00Z</dcterms:created>
  <dcterms:modified xsi:type="dcterms:W3CDTF">2020-12-27T00:21:00Z</dcterms:modified>
</cp:coreProperties>
</file>